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de-DE" w:eastAsia="en-US"/>
        </w:rPr>
        <w:drawing>
          <wp:inline distT="0" distB="0" distL="0" distR="0">
            <wp:extent cx="3503930" cy="2599055"/>
            <wp:effectExtent l="0" t="0" r="0" b="0"/>
            <wp:docPr id="1" name="Bild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151" t="19443" r="33796" b="38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Figure S3.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IL-9 increases the level of IL-17A+CD4+ T cells in humans.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ercent of IL-17A expressing in (anti-CD3/CD28) activated and cultured human CD4+ T cells, isolated from PBMC of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(A)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normal human subjects and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(B)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soriasis patients, as assessed by flow cytometry. Cells were stimulated either with rIL-9 alone or together with IL-6 and TGF-β1 or left unstimulated. Data represents pool of cells from one experiment with n=3 subjects per group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26:00Z</dcterms:created>
  <dc:creator>Singh, Tej Pratap (NIH/NIAID) [F]</dc:creator>
  <dc:description/>
  <cp:keywords/>
  <dc:language>en-US</dc:language>
  <cp:lastModifiedBy>Peter Wolf</cp:lastModifiedBy>
  <cp:lastPrinted>2012-04-04T21:10:00Z</cp:lastPrinted>
  <dcterms:modified xsi:type="dcterms:W3CDTF">2012-12-11T16:44:00Z</dcterms:modified>
  <cp:revision>7</cp:revision>
  <dc:subject/>
  <dc:title/>
</cp:coreProperties>
</file>